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5726A" w14:textId="77777777" w:rsidR="0019765D" w:rsidRPr="00D32FC6" w:rsidRDefault="0019765D" w:rsidP="0019765D">
      <w:pPr>
        <w:rPr>
          <w:rFonts w:ascii="Times New Roman" w:hAnsi="Times New Roman" w:cs="Times New Roman"/>
          <w:b/>
          <w:bCs/>
          <w:sz w:val="24"/>
        </w:rPr>
      </w:pPr>
      <w:r w:rsidRPr="00D32FC6">
        <w:rPr>
          <w:rFonts w:ascii="Times New Roman" w:hAnsi="Times New Roman" w:cs="Times New Roman" w:hint="eastAsia"/>
          <w:b/>
          <w:bCs/>
          <w:sz w:val="24"/>
        </w:rPr>
        <w:t>Supplementary Material</w:t>
      </w:r>
    </w:p>
    <w:p w14:paraId="4DA2F438" w14:textId="77777777" w:rsidR="0019765D" w:rsidRPr="00D32FC6" w:rsidRDefault="0019765D" w:rsidP="0019765D">
      <w:pPr>
        <w:rPr>
          <w:rFonts w:ascii="Times New Roman" w:hAnsi="Times New Roman" w:cs="Times New Roman"/>
          <w:sz w:val="10"/>
          <w:szCs w:val="10"/>
        </w:rPr>
      </w:pPr>
    </w:p>
    <w:p w14:paraId="7F7FEC85" w14:textId="77777777" w:rsidR="0019765D" w:rsidRPr="00065FA3" w:rsidRDefault="0019765D" w:rsidP="0019765D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D32FC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Table 1. </w:t>
      </w:r>
      <w:r>
        <w:rPr>
          <w:rFonts w:ascii="Times New Roman" w:hAnsi="Times New Roman" w:cs="Times New Roman" w:hint="eastAsia"/>
          <w:sz w:val="20"/>
          <w:szCs w:val="22"/>
        </w:rPr>
        <w:t>Comparison of cognitive domains and items between the Cognitive I</w:t>
      </w:r>
      <w:r>
        <w:rPr>
          <w:rFonts w:ascii="Times New Roman" w:hAnsi="Times New Roman" w:cs="Times New Roman"/>
          <w:sz w:val="20"/>
          <w:szCs w:val="22"/>
        </w:rPr>
        <w:t>mpairment</w:t>
      </w:r>
      <w:r>
        <w:rPr>
          <w:rFonts w:ascii="Times New Roman" w:hAnsi="Times New Roman" w:cs="Times New Roman" w:hint="eastAsia"/>
          <w:sz w:val="20"/>
          <w:szCs w:val="22"/>
        </w:rPr>
        <w:t xml:space="preserve"> Screening Test (CIST) and the Korean Mini-Mental State Examination (K-MMSE).</w:t>
      </w:r>
    </w:p>
    <w:tbl>
      <w:tblPr>
        <w:tblStyle w:val="aa"/>
        <w:tblpPr w:leftFromText="142" w:rightFromText="142" w:vertAnchor="text" w:horzAnchor="margin" w:tblpY="161"/>
        <w:tblW w:w="8789" w:type="dxa"/>
        <w:tblLook w:val="04A0" w:firstRow="1" w:lastRow="0" w:firstColumn="1" w:lastColumn="0" w:noHBand="0" w:noVBand="1"/>
      </w:tblPr>
      <w:tblGrid>
        <w:gridCol w:w="1216"/>
        <w:gridCol w:w="1906"/>
        <w:gridCol w:w="1421"/>
        <w:gridCol w:w="1412"/>
        <w:gridCol w:w="1421"/>
        <w:gridCol w:w="1413"/>
      </w:tblGrid>
      <w:tr w:rsidR="0019765D" w:rsidRPr="009B0C00" w14:paraId="02F2AF5A" w14:textId="77777777" w:rsidTr="004763BE">
        <w:trPr>
          <w:trHeight w:val="397"/>
        </w:trPr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A1A4E6" w14:textId="77777777" w:rsidR="0019765D" w:rsidRPr="009B0C00" w:rsidRDefault="0019765D" w:rsidP="004763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3FEBAF" w14:textId="77777777" w:rsidR="0019765D" w:rsidRPr="009B0C00" w:rsidRDefault="0019765D" w:rsidP="004763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19A80" w14:textId="77777777" w:rsidR="0019765D" w:rsidRPr="0099515C" w:rsidRDefault="0019765D" w:rsidP="004763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ST</w:t>
            </w:r>
          </w:p>
        </w:tc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0F925" w14:textId="77777777" w:rsidR="0019765D" w:rsidRPr="0099515C" w:rsidRDefault="0019765D" w:rsidP="004763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-MMSE</w:t>
            </w:r>
          </w:p>
        </w:tc>
      </w:tr>
      <w:tr w:rsidR="0019765D" w:rsidRPr="009B0C00" w14:paraId="260486A8" w14:textId="77777777" w:rsidTr="004763BE">
        <w:trPr>
          <w:trHeight w:val="397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DB7EF" w14:textId="77777777" w:rsidR="0019765D" w:rsidRPr="009B0C00" w:rsidRDefault="0019765D" w:rsidP="004763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6140E" w14:textId="77777777" w:rsidR="0019765D" w:rsidRPr="009B0C00" w:rsidRDefault="0019765D" w:rsidP="004763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C51D4" w14:textId="77777777" w:rsidR="0019765D" w:rsidRPr="0099515C" w:rsidRDefault="0019765D" w:rsidP="004763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BE558" w14:textId="77777777" w:rsidR="0019765D" w:rsidRPr="0099515C" w:rsidRDefault="0019765D" w:rsidP="004763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A24B4" w14:textId="77777777" w:rsidR="0019765D" w:rsidRPr="0099515C" w:rsidRDefault="0019765D" w:rsidP="004763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EEF07" w14:textId="77777777" w:rsidR="0019765D" w:rsidRPr="0099515C" w:rsidRDefault="0019765D" w:rsidP="004763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19765D" w:rsidRPr="009B0C00" w14:paraId="2CA12770" w14:textId="77777777" w:rsidTr="004763BE">
        <w:trPr>
          <w:trHeight w:val="397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EADD4" w14:textId="77777777" w:rsidR="0019765D" w:rsidRPr="00393363" w:rsidRDefault="0019765D" w:rsidP="004763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33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entation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F6CD7" w14:textId="77777777" w:rsidR="0019765D" w:rsidRPr="009B0C00" w:rsidRDefault="0019765D" w:rsidP="00476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F513D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C88E6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C9D38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859FE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9765D" w:rsidRPr="009B0C00" w14:paraId="401423EC" w14:textId="77777777" w:rsidTr="004763BE">
        <w:trPr>
          <w:trHeight w:val="397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2B613" w14:textId="77777777" w:rsidR="0019765D" w:rsidRPr="00393363" w:rsidRDefault="0019765D" w:rsidP="004763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FCE31" w14:textId="77777777" w:rsidR="0019765D" w:rsidRPr="009B0C00" w:rsidRDefault="0019765D" w:rsidP="00476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Place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61F17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3A7C5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8187D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07138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9765D" w:rsidRPr="009B0C00" w14:paraId="2F267209" w14:textId="77777777" w:rsidTr="004763BE">
        <w:trPr>
          <w:trHeight w:val="397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2DF83" w14:textId="77777777" w:rsidR="0019765D" w:rsidRPr="00393363" w:rsidRDefault="0019765D" w:rsidP="004763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33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ory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5A012" w14:textId="77777777" w:rsidR="0019765D" w:rsidRPr="009B0C00" w:rsidRDefault="0019765D" w:rsidP="00476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4AB990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eastAsia="맑은 고딕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BDC03A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42EA9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EEF12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9765D" w:rsidRPr="009B0C00" w14:paraId="71C45887" w14:textId="77777777" w:rsidTr="004763BE">
        <w:trPr>
          <w:trHeight w:val="397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19DB5" w14:textId="77777777" w:rsidR="0019765D" w:rsidRPr="00393363" w:rsidRDefault="0019765D" w:rsidP="004763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0BD0" w14:textId="77777777" w:rsidR="0019765D" w:rsidRPr="009B0C00" w:rsidRDefault="0019765D" w:rsidP="00476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E323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6E83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73A8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DECF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9765D" w:rsidRPr="009B0C00" w14:paraId="48BDF0FA" w14:textId="77777777" w:rsidTr="004763BE">
        <w:trPr>
          <w:trHeight w:val="397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52F21" w14:textId="77777777" w:rsidR="0019765D" w:rsidRPr="00393363" w:rsidRDefault="0019765D" w:rsidP="004763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DB0AC" w14:textId="77777777" w:rsidR="0019765D" w:rsidRPr="009B0C00" w:rsidRDefault="0019765D" w:rsidP="00476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Recognitio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F8C5B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838AE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338D5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eastAsia="맑은 고딕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84A79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765D" w:rsidRPr="009B0C00" w14:paraId="05B6FF9D" w14:textId="77777777" w:rsidTr="004763BE">
        <w:trPr>
          <w:trHeight w:val="397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28BC0" w14:textId="77777777" w:rsidR="0019765D" w:rsidRPr="00393363" w:rsidRDefault="0019765D" w:rsidP="004763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33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811ED" w14:textId="77777777" w:rsidR="0019765D" w:rsidRPr="009B0C00" w:rsidRDefault="0019765D" w:rsidP="00476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Digit span forward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48E62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724E9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FDA49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eastAsia="맑은 고딕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5DB9E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765D" w:rsidRPr="009B0C00" w14:paraId="28D3D4A2" w14:textId="77777777" w:rsidTr="004763BE">
        <w:trPr>
          <w:trHeight w:val="397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DAE3" w14:textId="77777777" w:rsidR="0019765D" w:rsidRPr="009B0C00" w:rsidRDefault="0019765D" w:rsidP="004763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20CA" w14:textId="77777777" w:rsidR="0019765D" w:rsidRPr="009B0C00" w:rsidRDefault="0019765D" w:rsidP="00476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Word span backwar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B58E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F010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69BB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eastAsia="맑은 고딕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158E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765D" w:rsidRPr="009B0C00" w14:paraId="6DD967F8" w14:textId="77777777" w:rsidTr="004763BE">
        <w:trPr>
          <w:trHeight w:val="397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121FE" w14:textId="77777777" w:rsidR="0019765D" w:rsidRPr="009B0C00" w:rsidRDefault="0019765D" w:rsidP="004763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1F0A2" w14:textId="77777777" w:rsidR="0019765D" w:rsidRPr="009B0C00" w:rsidRDefault="0019765D" w:rsidP="00476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Calculatio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924C8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4F3C2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830EB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9803C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9765D" w:rsidRPr="009B0C00" w14:paraId="07A2C31D" w14:textId="77777777" w:rsidTr="004763BE">
        <w:trPr>
          <w:trHeight w:val="397"/>
        </w:trPr>
        <w:tc>
          <w:tcPr>
            <w:tcW w:w="3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67DC5" w14:textId="77777777" w:rsidR="0019765D" w:rsidRPr="00393363" w:rsidRDefault="0019765D" w:rsidP="004763B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33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uospatial function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3BEF8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1DFBF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1904E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9EC15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9765D" w:rsidRPr="009B0C00" w14:paraId="32A566B8" w14:textId="77777777" w:rsidTr="004763BE">
        <w:trPr>
          <w:trHeight w:val="397"/>
        </w:trPr>
        <w:tc>
          <w:tcPr>
            <w:tcW w:w="3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3EF14" w14:textId="77777777" w:rsidR="0019765D" w:rsidRPr="00393363" w:rsidRDefault="0019765D" w:rsidP="004763B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33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guage function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786F1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099A1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2734D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E4B8F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9765D" w:rsidRPr="009B0C00" w14:paraId="53C20FDD" w14:textId="77777777" w:rsidTr="004763BE">
        <w:trPr>
          <w:trHeight w:val="397"/>
        </w:trPr>
        <w:tc>
          <w:tcPr>
            <w:tcW w:w="3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27C69" w14:textId="77777777" w:rsidR="0019765D" w:rsidRPr="00393363" w:rsidRDefault="0019765D" w:rsidP="004763B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33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cutive function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B7A45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E96C3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A8DAF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eastAsia="맑은 고딕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A3A0F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765D" w:rsidRPr="009B0C00" w14:paraId="1ABCA9F2" w14:textId="77777777" w:rsidTr="004763BE">
        <w:trPr>
          <w:trHeight w:val="397"/>
        </w:trPr>
        <w:tc>
          <w:tcPr>
            <w:tcW w:w="30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776E3" w14:textId="77777777" w:rsidR="0019765D" w:rsidRPr="00393363" w:rsidRDefault="0019765D" w:rsidP="004763B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33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8C7FF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D39D6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08310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0B8C2" w14:textId="77777777" w:rsidR="0019765D" w:rsidRPr="009B0C00" w:rsidRDefault="0019765D" w:rsidP="00476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C0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14:paraId="52D0569F" w14:textId="77777777" w:rsidR="0019765D" w:rsidRPr="00670341" w:rsidRDefault="0019765D" w:rsidP="0019765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24F595D" w14:textId="77777777" w:rsidR="009648E0" w:rsidRDefault="009648E0"/>
    <w:sectPr w:rsidR="009648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355A0" w14:textId="77777777" w:rsidR="00E12298" w:rsidRDefault="00E12298" w:rsidP="0099515C">
      <w:pPr>
        <w:spacing w:after="0"/>
      </w:pPr>
      <w:r>
        <w:separator/>
      </w:r>
    </w:p>
  </w:endnote>
  <w:endnote w:type="continuationSeparator" w:id="0">
    <w:p w14:paraId="2ADFA73E" w14:textId="77777777" w:rsidR="00E12298" w:rsidRDefault="00E12298" w:rsidP="0099515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FD1BB" w14:textId="77777777" w:rsidR="00E12298" w:rsidRDefault="00E12298" w:rsidP="0099515C">
      <w:pPr>
        <w:spacing w:after="0"/>
      </w:pPr>
      <w:r>
        <w:separator/>
      </w:r>
    </w:p>
  </w:footnote>
  <w:footnote w:type="continuationSeparator" w:id="0">
    <w:p w14:paraId="482868EB" w14:textId="77777777" w:rsidR="00E12298" w:rsidRDefault="00E12298" w:rsidP="0099515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65D"/>
    <w:rsid w:val="0019765D"/>
    <w:rsid w:val="00352544"/>
    <w:rsid w:val="00412EF9"/>
    <w:rsid w:val="004A7DC9"/>
    <w:rsid w:val="007D1166"/>
    <w:rsid w:val="009648E0"/>
    <w:rsid w:val="0099515C"/>
    <w:rsid w:val="00D821F6"/>
    <w:rsid w:val="00E1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849A47"/>
  <w15:chartTrackingRefBased/>
  <w15:docId w15:val="{89750551-92DB-4C91-AFDB-6EBD8A9C5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65D"/>
    <w:pPr>
      <w:widowControl w:val="0"/>
      <w:wordWrap w:val="0"/>
      <w:autoSpaceDE w:val="0"/>
      <w:autoSpaceDN w:val="0"/>
    </w:pPr>
    <w:rPr>
      <w:rFonts w:asciiTheme="minorHAnsi"/>
    </w:rPr>
  </w:style>
  <w:style w:type="paragraph" w:styleId="1">
    <w:name w:val="heading 1"/>
    <w:basedOn w:val="a"/>
    <w:next w:val="a"/>
    <w:link w:val="1Char"/>
    <w:uiPriority w:val="9"/>
    <w:qFormat/>
    <w:rsid w:val="0019765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976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976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65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9765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9765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9765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9765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9765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9765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9765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9765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976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976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976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976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976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9765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976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976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9765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976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9765D"/>
    <w:pPr>
      <w:spacing w:before="160"/>
      <w:jc w:val="center"/>
    </w:pPr>
    <w:rPr>
      <w:rFonts w:asciiTheme="minorEastAsia"/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9765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9765D"/>
    <w:pPr>
      <w:ind w:left="720"/>
      <w:contextualSpacing/>
    </w:pPr>
    <w:rPr>
      <w:rFonts w:asciiTheme="minorEastAsia"/>
    </w:rPr>
  </w:style>
  <w:style w:type="character" w:styleId="a7">
    <w:name w:val="Intense Emphasis"/>
    <w:basedOn w:val="a0"/>
    <w:uiPriority w:val="21"/>
    <w:qFormat/>
    <w:rsid w:val="0019765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976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/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9765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9765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9765D"/>
    <w:pPr>
      <w:spacing w:after="0"/>
    </w:pPr>
    <w:rPr>
      <w:rFonts w:asci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99515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99515C"/>
    <w:rPr>
      <w:rFonts w:asciiTheme="minorHAnsi"/>
    </w:rPr>
  </w:style>
  <w:style w:type="paragraph" w:styleId="ac">
    <w:name w:val="footer"/>
    <w:basedOn w:val="a"/>
    <w:link w:val="Char4"/>
    <w:uiPriority w:val="99"/>
    <w:unhideWhenUsed/>
    <w:rsid w:val="0099515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99515C"/>
    <w:rPr>
      <w:rFonts w:asci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경욱</dc:creator>
  <cp:keywords/>
  <dc:description/>
  <cp:lastModifiedBy>강경욱</cp:lastModifiedBy>
  <cp:revision>2</cp:revision>
  <dcterms:created xsi:type="dcterms:W3CDTF">2025-03-18T20:10:00Z</dcterms:created>
  <dcterms:modified xsi:type="dcterms:W3CDTF">2025-03-19T18:38:00Z</dcterms:modified>
</cp:coreProperties>
</file>